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A0856" w14:textId="3D4F54C3" w:rsidR="009F0034" w:rsidRPr="009F0034" w:rsidRDefault="009F0034" w:rsidP="009F00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00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F30E13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9F00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.</w:t>
      </w:r>
      <w:r w:rsidRPr="009F0034">
        <w:rPr>
          <w:rFonts w:ascii="Times New Roman" w:hAnsi="Times New Roman" w:cs="Times New Roman"/>
          <w:sz w:val="24"/>
          <w:szCs w:val="24"/>
          <w:lang w:val="en-US"/>
        </w:rPr>
        <w:t xml:space="preserve"> Sociodemographic and cl</w:t>
      </w:r>
      <w:r>
        <w:rPr>
          <w:rFonts w:ascii="Times New Roman" w:hAnsi="Times New Roman" w:cs="Times New Roman"/>
          <w:sz w:val="24"/>
          <w:szCs w:val="24"/>
          <w:lang w:val="en-US"/>
        </w:rPr>
        <w:t>inical data of PWH recruited for this study.</w:t>
      </w:r>
    </w:p>
    <w:tbl>
      <w:tblPr>
        <w:tblW w:w="144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841"/>
        <w:gridCol w:w="846"/>
        <w:gridCol w:w="1010"/>
        <w:gridCol w:w="987"/>
        <w:gridCol w:w="810"/>
        <w:gridCol w:w="986"/>
        <w:gridCol w:w="867"/>
        <w:gridCol w:w="1128"/>
        <w:gridCol w:w="986"/>
        <w:gridCol w:w="986"/>
        <w:gridCol w:w="986"/>
        <w:gridCol w:w="1693"/>
        <w:gridCol w:w="1221"/>
      </w:tblGrid>
      <w:tr w:rsidR="00306549" w:rsidRPr="009F0034" w14:paraId="14C04B00" w14:textId="77777777" w:rsidTr="00306549">
        <w:trPr>
          <w:trHeight w:val="24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0EC1" w14:textId="77777777" w:rsidR="00306549" w:rsidRDefault="00306549" w:rsidP="0030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articipant’s</w:t>
            </w:r>
          </w:p>
          <w:p w14:paraId="52CB77BF" w14:textId="7BD9DD13" w:rsidR="00306549" w:rsidRPr="009F0034" w:rsidRDefault="00306549" w:rsidP="00306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ID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C4F8" w14:textId="77777777" w:rsidR="00306549" w:rsidRPr="009F0034" w:rsidRDefault="00306549" w:rsidP="00B5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emographical data</w:t>
            </w:r>
          </w:p>
        </w:tc>
        <w:tc>
          <w:tcPr>
            <w:tcW w:w="1166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A59E1" w14:textId="1A31068B" w:rsidR="00306549" w:rsidRPr="009F0034" w:rsidRDefault="00306549" w:rsidP="00B54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IV-1 infe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data</w:t>
            </w:r>
          </w:p>
        </w:tc>
      </w:tr>
      <w:tr w:rsidR="00306549" w:rsidRPr="009F0034" w14:paraId="0E44007F" w14:textId="77777777" w:rsidTr="00306549">
        <w:trPr>
          <w:trHeight w:val="737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F71F" w14:textId="62C959B3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3BFA" w14:textId="77777777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ge (years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6250" w14:textId="77777777" w:rsidR="00306549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ender</w:t>
            </w:r>
          </w:p>
          <w:p w14:paraId="65BBA5E2" w14:textId="260FA60A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(M/F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7B48D" w14:textId="6C24FF27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Route of infection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/P</w:t>
            </w: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832D" w14:textId="77777777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ge at HIV-1 diagnosis (years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33C39" w14:textId="77777777" w:rsidR="00306549" w:rsidRPr="009F0034" w:rsidRDefault="00306549" w:rsidP="00152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Time with HIV-1 infection (years)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9808" w14:textId="77777777" w:rsidR="00306549" w:rsidRPr="00354A27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Viral load at diagnosis</w:t>
            </w:r>
          </w:p>
          <w:p w14:paraId="723A3FAE" w14:textId="6BF96E49" w:rsidR="00306549" w:rsidRPr="00354A27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(log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8FA7" w14:textId="77777777" w:rsidR="00306549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iral load</w:t>
            </w:r>
          </w:p>
          <w:p w14:paraId="3FA9E27C" w14:textId="17B6BE42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(log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274A7" w14:textId="77777777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D4 count (cells/mL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210F" w14:textId="77777777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Nadir CD4 (cells/mL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AEF9F" w14:textId="77777777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D8 count (cells/mL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A94A" w14:textId="77777777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Ratio CD4/CD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3F8B" w14:textId="77777777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urrent ART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09228" w14:textId="77777777" w:rsidR="00306549" w:rsidRPr="009F0034" w:rsidRDefault="00306549" w:rsidP="0098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Opportunistic disease</w:t>
            </w:r>
          </w:p>
        </w:tc>
      </w:tr>
      <w:tr w:rsidR="00B54C83" w:rsidRPr="009F0034" w14:paraId="5ED55769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B43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B48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D0F7" w14:textId="2B1DCB37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8997" w14:textId="4DE39DBE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5B5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2119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9B49" w14:textId="2C18A308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24E6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5C2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1546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D9B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7581" w14:textId="31C36ADA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A8C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NNRT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E9F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34FE3DE3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373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9A7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63A9" w14:textId="27510B46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115A" w14:textId="7101BEB2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840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ED0F8A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DDAD" w14:textId="7098751E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06B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B42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2B56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317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CCE3" w14:textId="4A1F7BDD" w:rsidR="00E526FC" w:rsidRPr="009F0034" w:rsidRDefault="00152D42" w:rsidP="00E52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E526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FE9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2CA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5FE991BC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EAA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FE6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DCE3" w14:textId="4D76BDB4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A2AB" w14:textId="20764F66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486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129F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63DC" w14:textId="496C21DA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D02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45B6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182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837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F46D" w14:textId="0C082F8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E526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E54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1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62A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047709EB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B6C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F10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4F00" w14:textId="5E978CA4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6D5F" w14:textId="658E1C2D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9C1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1229A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5EA3" w14:textId="550B8B4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744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775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7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385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605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BC8C" w14:textId="29EBE29C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49F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1D9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5D702EF9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2A9A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328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5EE8" w14:textId="2455BBDA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C4A5" w14:textId="66162AB1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CA0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7517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79A1" w14:textId="715D73D6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C8AA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FDE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0A3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DF9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8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63DF" w14:textId="0224132C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5A0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NNRTI + 1 IN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57C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70AC7CE6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F89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EB6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C91F" w14:textId="0FEE7A66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7EDB" w14:textId="2EEBA401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742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C82F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31EA" w14:textId="791D2511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BA1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0DA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83F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C0E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F2EE" w14:textId="4B604D42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5C1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D11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6EB595C7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69D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E7F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FBE4" w14:textId="347C43A6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6220" w14:textId="06DCEC77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28B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1B13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7D8D" w14:textId="769F59D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334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3FA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A69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BBEA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C28B" w14:textId="3113F575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E526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33B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294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43E0ECD3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D42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96F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782A" w14:textId="7E682CC5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AA37" w14:textId="0E62EDF7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DA5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B3E0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81FE" w14:textId="06BE74EB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35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BE1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84BA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A8EA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EE9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67E0" w14:textId="41EE0576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DA7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A64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59FA7E6F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3E3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46A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8F96" w14:textId="4459830E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6C6B" w14:textId="05664DC2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39B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2CF3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F069" w14:textId="5EE46A3D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CE26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781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21D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1FC6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C865" w14:textId="35DFC7FB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9FE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8F1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2D48CDB9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45A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30D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F2C9" w14:textId="26F03F18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EFE5" w14:textId="62013CBF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0D1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21096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0D2E" w14:textId="0D027B0C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35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6A8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046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8A9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362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217B" w14:textId="7183A1B3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1EB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NNRT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FA5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63B856C2" w14:textId="77777777" w:rsidTr="00B54C83">
        <w:trPr>
          <w:trHeight w:val="283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FE2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31F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5887" w14:textId="5E4A0D13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E252" w14:textId="41271654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553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6926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18D7" w14:textId="7211D23E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E79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677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728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976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6B7D" w14:textId="4D8ECAC5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48A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P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983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0B6BE4C7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2AD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61A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44EB" w14:textId="532C209F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D1E0" w14:textId="27AFA1AE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446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229C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37EC" w14:textId="269EBCD2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372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5B3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049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2CD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0F39" w14:textId="4894B311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AC6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3206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131F8DE3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5C8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077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C782" w14:textId="2A589F65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7BF3" w14:textId="2E156993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FC2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6D67E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A232" w14:textId="5252B15D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53B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A7D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AF7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F8D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1C8F" w14:textId="0B6EBB98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97D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P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7FDA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5EF170D5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001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C51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3502" w14:textId="678F2E64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8157" w14:textId="73ED3EB3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CAD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B351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4F2F" w14:textId="2C1EEBFF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9A02" w14:textId="79912A0F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3A0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2AA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88AA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8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BCCC" w14:textId="2593119C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AC2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6B4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56444213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7B8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2C26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ACCE" w14:textId="6D635322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568B" w14:textId="4DA09890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E82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7782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7084" w14:textId="5CC0594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7DE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D55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9E0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5A7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84F7" w14:textId="188C598D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A34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1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2FA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0A9E4F87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C62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3AD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ACFD" w14:textId="2FBA9382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400C" w14:textId="7EB67225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F9E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1023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BB28" w14:textId="2C12F5B9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F7E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057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227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C5B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C392" w14:textId="4A937E60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7EB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1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578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2376B544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A91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8FE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5656" w14:textId="43E70393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CF8C" w14:textId="706EBB5B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286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5295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50CA" w14:textId="5FA9ECD6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FD9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84F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F90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C1C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D964" w14:textId="72CBD805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B2F6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54D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6B0ADF36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C08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D82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2E14" w14:textId="3FD147E9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BF83" w14:textId="72AB54E2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BD0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AED5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EC02" w14:textId="4C21AC9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C95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F1E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7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189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5C1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1ABA" w14:textId="4161918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1DC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1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045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1824EF8C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17C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E16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6FFB" w14:textId="270E4813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CD2B" w14:textId="1DD367BE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D46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DF8F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063C" w14:textId="310EA249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FD1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5EA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295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F8A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3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95B6" w14:textId="6B45F31C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159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1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738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6823E707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832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8ED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84C5" w14:textId="31262284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7726" w14:textId="6FD15692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BC3A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EEB9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D6A0" w14:textId="2A6AB3C0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78A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EE1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B3C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28F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5F81" w14:textId="24CC3B15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8E2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955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63B9D222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D40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09C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C6FE" w14:textId="68F0D82F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D99C" w14:textId="23A3DA7C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1F9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2EA9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1FF6" w14:textId="46F50A19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108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2E6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64E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E31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9AED" w14:textId="7BB57CAF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663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NNRT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4C7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3D431DB6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540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0C5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8594" w14:textId="46373C1D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5109" w14:textId="37892D07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B10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FC69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6A26" w14:textId="7B32458B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09F9" w14:textId="6B1909FD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6AF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CFC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0DE4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8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9C52" w14:textId="52269979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F45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A5C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724494C9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9519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D2F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7936" w14:textId="2A5F3B53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EAA7" w14:textId="733C4424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E0E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2099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AF3E" w14:textId="4B05BBCC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A3E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DE1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A25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03B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B0AF" w14:textId="3852ECDB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0E80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381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5CA4B4D3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E49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912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5B87" w14:textId="4A705242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4142" w14:textId="5F9A58DD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3427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A985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C3DA" w14:textId="11FADE60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6D4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B93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97C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1E7D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6FCA" w14:textId="759A38BB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  <w:r w:rsidR="00E526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4BB5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2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48D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  <w:tr w:rsidR="00B54C83" w:rsidRPr="009F0034" w14:paraId="1BB80A4F" w14:textId="77777777" w:rsidTr="00B54C83">
        <w:trPr>
          <w:trHeight w:val="240"/>
          <w:jc w:val="center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F67E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1292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39DD" w14:textId="60456270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B06C" w14:textId="7DEEB16A" w:rsidR="00152D42" w:rsidRPr="009F0034" w:rsidRDefault="00563949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F09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A4E31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6626" w14:textId="72B41098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8A0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3B83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F72B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F9B8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0486" w14:textId="456FBC9E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DC4B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6C1C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INI + 1 NRTI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496F" w14:textId="77777777" w:rsidR="00152D42" w:rsidRPr="009F0034" w:rsidRDefault="00152D42" w:rsidP="003E3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00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</w:t>
            </w:r>
          </w:p>
        </w:tc>
      </w:tr>
    </w:tbl>
    <w:p w14:paraId="1CEEAAE1" w14:textId="42E05982" w:rsidR="007007A2" w:rsidRPr="009F0034" w:rsidRDefault="007007A2" w:rsidP="008211DD">
      <w:pPr>
        <w:spacing w:before="120"/>
        <w:ind w:left="142" w:right="77"/>
        <w:jc w:val="both"/>
        <w:rPr>
          <w:rFonts w:ascii="Times New Roman" w:hAnsi="Times New Roman" w:cs="Times New Roman"/>
          <w:lang w:val="en-US"/>
        </w:rPr>
      </w:pPr>
      <w:r w:rsidRPr="009F0034">
        <w:rPr>
          <w:rFonts w:ascii="Times New Roman" w:hAnsi="Times New Roman" w:cs="Times New Roman"/>
          <w:sz w:val="16"/>
          <w:szCs w:val="16"/>
          <w:lang w:val="en-US"/>
        </w:rPr>
        <w:t>ART</w:t>
      </w:r>
      <w:r w:rsidR="00DC4B6B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9F0034">
        <w:rPr>
          <w:rFonts w:ascii="Times New Roman" w:hAnsi="Times New Roman" w:cs="Times New Roman"/>
          <w:sz w:val="16"/>
          <w:szCs w:val="16"/>
          <w:lang w:val="en-US"/>
        </w:rPr>
        <w:t xml:space="preserve"> Antiretroviral treatment; </w:t>
      </w:r>
      <w:r w:rsidR="00563949">
        <w:rPr>
          <w:rFonts w:ascii="Times New Roman" w:hAnsi="Times New Roman" w:cs="Times New Roman"/>
          <w:sz w:val="16"/>
          <w:szCs w:val="16"/>
          <w:lang w:val="en-US"/>
        </w:rPr>
        <w:t xml:space="preserve">F, Female; </w:t>
      </w:r>
      <w:r w:rsidRPr="009F0034">
        <w:rPr>
          <w:rFonts w:ascii="Times New Roman" w:hAnsi="Times New Roman" w:cs="Times New Roman"/>
          <w:sz w:val="16"/>
          <w:szCs w:val="16"/>
          <w:lang w:val="en-US"/>
        </w:rPr>
        <w:t>INI</w:t>
      </w:r>
      <w:r w:rsidR="00DC4B6B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9F0034">
        <w:rPr>
          <w:rFonts w:ascii="Times New Roman" w:hAnsi="Times New Roman" w:cs="Times New Roman"/>
          <w:sz w:val="16"/>
          <w:szCs w:val="16"/>
          <w:lang w:val="en-US"/>
        </w:rPr>
        <w:t xml:space="preserve"> Integrase inhibitor; IQR</w:t>
      </w:r>
      <w:r w:rsidR="00DC4B6B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9F0034">
        <w:rPr>
          <w:rFonts w:ascii="Times New Roman" w:hAnsi="Times New Roman" w:cs="Times New Roman"/>
          <w:sz w:val="16"/>
          <w:szCs w:val="16"/>
          <w:lang w:val="en-US"/>
        </w:rPr>
        <w:t xml:space="preserve"> Interquartile range; </w:t>
      </w:r>
      <w:r w:rsidR="00563949">
        <w:rPr>
          <w:rFonts w:ascii="Times New Roman" w:hAnsi="Times New Roman" w:cs="Times New Roman"/>
          <w:sz w:val="16"/>
          <w:szCs w:val="16"/>
          <w:lang w:val="en-US"/>
        </w:rPr>
        <w:t xml:space="preserve">M, Male; </w:t>
      </w:r>
      <w:r w:rsidRPr="009F0034">
        <w:rPr>
          <w:rFonts w:ascii="Times New Roman" w:hAnsi="Times New Roman" w:cs="Times New Roman"/>
          <w:sz w:val="16"/>
          <w:szCs w:val="16"/>
          <w:lang w:val="en-US"/>
        </w:rPr>
        <w:t>NA</w:t>
      </w:r>
      <w:r w:rsidR="00DC4B6B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9F0034">
        <w:rPr>
          <w:rFonts w:ascii="Times New Roman" w:hAnsi="Times New Roman" w:cs="Times New Roman"/>
          <w:sz w:val="16"/>
          <w:szCs w:val="16"/>
          <w:lang w:val="en-US"/>
        </w:rPr>
        <w:t xml:space="preserve"> Not Applicable; NRTI</w:t>
      </w:r>
      <w:r w:rsidR="00DC4B6B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9F0034">
        <w:rPr>
          <w:rFonts w:ascii="Times New Roman" w:hAnsi="Times New Roman" w:cs="Times New Roman"/>
          <w:sz w:val="16"/>
          <w:szCs w:val="16"/>
          <w:lang w:val="en-US"/>
        </w:rPr>
        <w:t xml:space="preserve"> Nucleoside reverse transcriptase inhibitor; NNRTI</w:t>
      </w:r>
      <w:r w:rsidR="00DC4B6B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9F0034">
        <w:rPr>
          <w:rFonts w:ascii="Times New Roman" w:hAnsi="Times New Roman" w:cs="Times New Roman"/>
          <w:sz w:val="16"/>
          <w:szCs w:val="16"/>
          <w:lang w:val="en-US"/>
        </w:rPr>
        <w:t xml:space="preserve"> Non-nucleoside reverse transcriptase inhibitor; </w:t>
      </w:r>
      <w:r w:rsidR="00563949">
        <w:rPr>
          <w:rFonts w:ascii="Times New Roman" w:hAnsi="Times New Roman" w:cs="Times New Roman"/>
          <w:sz w:val="16"/>
          <w:szCs w:val="16"/>
          <w:lang w:val="en-US"/>
        </w:rPr>
        <w:t xml:space="preserve">P, Parenteral; </w:t>
      </w:r>
      <w:r w:rsidRPr="009F0034">
        <w:rPr>
          <w:rFonts w:ascii="Times New Roman" w:hAnsi="Times New Roman" w:cs="Times New Roman"/>
          <w:sz w:val="16"/>
          <w:szCs w:val="16"/>
          <w:lang w:val="en-US"/>
        </w:rPr>
        <w:t>PI</w:t>
      </w:r>
      <w:r w:rsidR="00DC4B6B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9F0034">
        <w:rPr>
          <w:rFonts w:ascii="Times New Roman" w:hAnsi="Times New Roman" w:cs="Times New Roman"/>
          <w:sz w:val="16"/>
          <w:szCs w:val="16"/>
          <w:lang w:val="en-US"/>
        </w:rPr>
        <w:t xml:space="preserve"> Protease</w:t>
      </w:r>
      <w:r w:rsidR="00AA609F" w:rsidRPr="009F0034">
        <w:rPr>
          <w:rFonts w:ascii="Times New Roman" w:hAnsi="Times New Roman" w:cs="Times New Roman"/>
          <w:sz w:val="16"/>
          <w:szCs w:val="16"/>
          <w:lang w:val="en-US"/>
        </w:rPr>
        <w:t xml:space="preserve"> inhibitor; </w:t>
      </w:r>
      <w:r w:rsidR="00563949">
        <w:rPr>
          <w:rFonts w:ascii="Times New Roman" w:hAnsi="Times New Roman" w:cs="Times New Roman"/>
          <w:sz w:val="16"/>
          <w:szCs w:val="16"/>
          <w:lang w:val="en-US"/>
        </w:rPr>
        <w:t xml:space="preserve">S, Sexual; </w:t>
      </w:r>
      <w:r w:rsidR="00AA609F" w:rsidRPr="009F0034">
        <w:rPr>
          <w:rFonts w:ascii="Times New Roman" w:hAnsi="Times New Roman" w:cs="Times New Roman"/>
          <w:sz w:val="16"/>
          <w:szCs w:val="16"/>
          <w:lang w:val="en-US"/>
        </w:rPr>
        <w:t xml:space="preserve">U: undetectable. </w:t>
      </w:r>
    </w:p>
    <w:sectPr w:rsidR="007007A2" w:rsidRPr="009F0034" w:rsidSect="005A3C29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F90"/>
    <w:rsid w:val="00082751"/>
    <w:rsid w:val="00152D42"/>
    <w:rsid w:val="00156EAC"/>
    <w:rsid w:val="001821BB"/>
    <w:rsid w:val="002A58E8"/>
    <w:rsid w:val="00306549"/>
    <w:rsid w:val="00354A27"/>
    <w:rsid w:val="003E38E0"/>
    <w:rsid w:val="0041028C"/>
    <w:rsid w:val="00563949"/>
    <w:rsid w:val="005A3C29"/>
    <w:rsid w:val="0063125B"/>
    <w:rsid w:val="007007A2"/>
    <w:rsid w:val="008211DD"/>
    <w:rsid w:val="008F12B9"/>
    <w:rsid w:val="00980C8F"/>
    <w:rsid w:val="009F0034"/>
    <w:rsid w:val="00A94A16"/>
    <w:rsid w:val="00AA609F"/>
    <w:rsid w:val="00B26B9B"/>
    <w:rsid w:val="00B54C83"/>
    <w:rsid w:val="00DC4B6B"/>
    <w:rsid w:val="00E526FC"/>
    <w:rsid w:val="00ED3F90"/>
    <w:rsid w:val="00F30E13"/>
    <w:rsid w:val="00FB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F2865"/>
  <w15:chartTrackingRefBased/>
  <w15:docId w15:val="{B67BE5E2-F0B8-4209-92DC-79BEDA73A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1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omar Casado Fernandez</dc:creator>
  <cp:keywords/>
  <dc:description/>
  <cp:lastModifiedBy>Mayte Coiras</cp:lastModifiedBy>
  <cp:revision>5</cp:revision>
  <dcterms:created xsi:type="dcterms:W3CDTF">2023-11-06T15:17:00Z</dcterms:created>
  <dcterms:modified xsi:type="dcterms:W3CDTF">2023-11-11T08:26:00Z</dcterms:modified>
</cp:coreProperties>
</file>